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Dipeptidyl Peptidase-4 inhibitors, pancreatic cancer and acute pancreatitis: A meta-analysis with trial sequential analysis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ning title: Acute pancreatitis and pancreatic cancer with DPP-4 inhibitor us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>Lana C. Pinto M.D., Dimitris V. Rados M.D., Sabrina S. Barkan M.D., Cristiane B. Leitão M.D., Jorge L. Gross M.D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Material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pt-BR" w:eastAsia="en-US"/>
        </w:rPr>
        <w:drawing>
          <wp:inline distT="0" distB="0" distL="0" distR="0">
            <wp:extent cx="7247255" cy="468439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7255" cy="468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1S.</w:t>
      </w:r>
      <w:r>
        <w:rPr>
          <w:rFonts w:cs="Times New Roman" w:ascii="Times New Roman" w:hAnsi="Times New Roman"/>
        </w:rPr>
        <w:t xml:space="preserve"> Forest Plot for DPP-4 inhibitors on acute pancreatitis and risk of bias in included trials </w:t>
      </w:r>
    </w:p>
    <w:p>
      <w:pPr>
        <w:sectPr>
          <w:type w:val="continuous"/>
          <w:pgSz w:orient="landscape" w:w="15840" w:h="12240"/>
          <w:pgMar w:left="1440" w:right="1440" w:gutter="0" w:header="0" w:top="1800" w:footer="0" w:bottom="180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7038340" cy="5055870"/>
                <wp:effectExtent l="0" t="0" r="0" b="0"/>
                <wp:docPr id="2" name="Grupo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38360" cy="5055840"/>
                          <a:chOff x="0" y="0"/>
                          <a:chExt cx="7038360" cy="5055840"/>
                        </a:xfrm>
                      </wpg:grpSpPr>
                      <pic:pic xmlns:pic="http://schemas.openxmlformats.org/drawingml/2006/picture">
                        <pic:nvPicPr>
                          <pic:cNvPr id="0" name="Imagem 3" descr=""/>
                          <pic:cNvPicPr/>
                        </pic:nvPicPr>
                        <pic:blipFill>
                          <a:blip r:embed="rId3"/>
                          <a:srcRect l="0" t="10" r="0" b="7874"/>
                          <a:stretch/>
                        </pic:blipFill>
                        <pic:spPr>
                          <a:xfrm>
                            <a:off x="0" y="0"/>
                            <a:ext cx="7038360" cy="4716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370760" y="738360"/>
                            <a:ext cx="2355120" cy="65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eastAsia="ja-JP" w:bidi="ar-SA"/>
                                </w:rPr>
                                <w:t>Number of studies =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eastAsia="ja-JP" w:bidi="ar-SA"/>
                                </w:rPr>
                                <w:t>Coef. -0.00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eastAsia="ja-JP" w:bidi="ar-SA"/>
                                </w:rPr>
                                <w:t>95% CI -0.009 to 0.00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92840" y="4715640"/>
                            <a:ext cx="2452320" cy="34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Calibri" w:hAnsi="Calibri" w:eastAsia="Times New Roman" w:cs="Calibri"/>
                                  <w:color w:val="000000"/>
                                  <w:lang w:val="en-US" w:eastAsia="ja-JP" w:bidi="ar-SA"/>
                                </w:rPr>
                                <w:t>Length of Study (week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upo 1" style="position:absolute;margin-left:0pt;margin-top:0pt;width:554.2pt;height:398.1pt" coordorigin="0,0" coordsize="11084,796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Imagem 3" stroked="f" o:allowincell="f" style="position:absolute;left:0;top:0;width:11083;height:7426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883;top:1163;width:3708;height:10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eastAsia="ja-JP" w:bidi="ar-SA"/>
                          </w:rPr>
                          <w:t>Number of studies =8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eastAsia="ja-JP" w:bidi="ar-SA"/>
                          </w:rPr>
                          <w:t>Coef. -0.0006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eastAsia="ja-JP" w:bidi="ar-SA"/>
                          </w:rPr>
                          <w:t>95% CI -0.009 to 0.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11;top:7426;width:3861;height:5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Calibri" w:hAnsi="Calibri" w:eastAsia="Times New Roman" w:cs="Calibri"/>
                            <w:color w:val="000000"/>
                            <w:lang w:val="en-US" w:eastAsia="ja-JP" w:bidi="ar-SA"/>
                          </w:rPr>
                          <w:t>Length of Study (week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2S</w:t>
      </w:r>
      <w:r>
        <w:rPr>
          <w:rFonts w:cs="Times New Roman" w:ascii="Times New Roman" w:hAnsi="Times New Roman"/>
        </w:rPr>
        <w:t>. Meta-regression for pancreatic cancer using length of study as covariate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7023735" cy="4803140"/>
                <wp:effectExtent l="0" t="0" r="0" b="0"/>
                <wp:docPr id="3" name="Grupo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23600" cy="4803120"/>
                          <a:chOff x="0" y="0"/>
                          <a:chExt cx="7023600" cy="4803120"/>
                        </a:xfrm>
                      </wpg:grpSpPr>
                      <pic:pic xmlns:pic="http://schemas.openxmlformats.org/drawingml/2006/picture">
                        <pic:nvPicPr>
                          <pic:cNvPr id="1" name="Imagem 23" descr=""/>
                          <pic:cNvPicPr/>
                        </pic:nvPicPr>
                        <pic:blipFill>
                          <a:blip r:embed="rId5"/>
                          <a:srcRect l="0" t="0" r="0" b="8140"/>
                          <a:stretch/>
                        </pic:blipFill>
                        <pic:spPr>
                          <a:xfrm>
                            <a:off x="0" y="0"/>
                            <a:ext cx="7023600" cy="4479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197240" y="335160"/>
                            <a:ext cx="2361600" cy="61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eastAsia="ja-JP" w:bidi="ar-SA"/>
                                </w:rPr>
                                <w:t>Number of studies = 2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eastAsia="ja-JP" w:bidi="ar-SA"/>
                                </w:rPr>
                                <w:t>Coef. 0.0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eastAsia="ja-JP" w:bidi="ar-SA"/>
                                </w:rPr>
                                <w:t>95% CI -0.004 to 0.15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2040" y="4479120"/>
                            <a:ext cx="2458800" cy="324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Calibri" w:hAnsi="Calibri" w:eastAsia="Times New Roman" w:cs="Calibri"/>
                                  <w:color w:val="000000"/>
                                  <w:lang w:val="en-US" w:eastAsia="ja-JP" w:bidi="ar-SA"/>
                                </w:rPr>
                                <w:t>Length of Study (week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upo 1" style="position:absolute;margin-left:0pt;margin-top:0pt;width:553.05pt;height:378.2pt" coordorigin="0,0" coordsize="11061,7564">
                <v:shape id="shape_0" ID="Imagem 23" stroked="f" o:allowincell="f" style="position:absolute;left:0;top:0;width:11060;height:7053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6610;top:528;width:3718;height:9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eastAsia="ja-JP" w:bidi="ar-SA"/>
                          </w:rPr>
                          <w:t>Number of studies = 25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eastAsia="ja-JP" w:bidi="ar-SA"/>
                          </w:rPr>
                          <w:t>Coef. 0.005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eastAsia="ja-JP" w:bidi="ar-SA"/>
                          </w:rPr>
                          <w:t>95% CI -0.004 to 0.1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4;top:7054;width:3871;height:5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Calibri" w:hAnsi="Calibri" w:eastAsia="Times New Roman" w:cs="Calibri"/>
                            <w:color w:val="000000"/>
                            <w:lang w:val="en-US" w:eastAsia="ja-JP" w:bidi="ar-SA"/>
                          </w:rPr>
                          <w:t>Length of Study (week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before="0" w:after="200"/>
        <w:rPr/>
      </w:pPr>
      <w:r>
        <w:rPr>
          <w:rFonts w:cs="Times New Roman" w:ascii="Times New Roman" w:hAnsi="Times New Roman"/>
          <w:b/>
        </w:rPr>
        <w:t>3S</w:t>
      </w:r>
      <w:r>
        <w:rPr>
          <w:rFonts w:cs="Times New Roman" w:ascii="Times New Roman" w:hAnsi="Times New Roman"/>
        </w:rPr>
        <w:t>. Meta-regression for acute pancreatitis using length of study as covariate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Times New Roman" w:cs="Times New Roman"/>
      <w:color w:val="auto"/>
      <w:sz w:val="24"/>
      <w:szCs w:val="24"/>
      <w:lang w:val="en-US" w:eastAsia="ja-JP" w:bidi="ar-SA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3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00:33:00Z</dcterms:created>
  <dc:creator>LANA CATANI FERREIRA PINTO</dc:creator>
  <dc:description/>
  <cp:keywords/>
  <dc:language>en-US</dc:language>
  <cp:lastModifiedBy>Lana Pinto</cp:lastModifiedBy>
  <dcterms:modified xsi:type="dcterms:W3CDTF">2017-12-12T23:13:00Z</dcterms:modified>
  <cp:revision>7</cp:revision>
  <dc:subject/>
  <dc:title/>
</cp:coreProperties>
</file>